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345" w:rsidRPr="00850341" w:rsidRDefault="001E3345" w:rsidP="00850341">
      <w:pPr>
        <w:keepNext/>
        <w:keepLines/>
        <w:spacing w:before="240" w:after="240" w:line="259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850341">
        <w:rPr>
          <w:rFonts w:ascii="Times New Roman" w:hAnsi="Times New Roman" w:cs="Times New Roman"/>
          <w:b/>
          <w:lang w:val="en-US"/>
        </w:rPr>
        <w:t>Multimedia Appendix 2</w:t>
      </w:r>
    </w:p>
    <w:p w:rsidR="001E3345" w:rsidRDefault="001E3345" w:rsidP="001E3345">
      <w:pPr>
        <w:ind w:left="360"/>
        <w:rPr>
          <w:b/>
          <w:lang w:val="en-US"/>
        </w:rPr>
      </w:pPr>
    </w:p>
    <w:p w:rsidR="00451E12" w:rsidRPr="00850341" w:rsidRDefault="000D049F" w:rsidP="00850341">
      <w:pPr>
        <w:keepNext/>
        <w:keepLines/>
        <w:numPr>
          <w:ilvl w:val="0"/>
          <w:numId w:val="2"/>
        </w:numPr>
        <w:spacing w:before="240" w:after="120" w:line="480" w:lineRule="auto"/>
        <w:ind w:left="0" w:firstLine="0"/>
        <w:jc w:val="both"/>
        <w:outlineLvl w:val="1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  <w:r w:rsidRPr="0085034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Interview Partner Overview</w:t>
      </w:r>
    </w:p>
    <w:p w:rsidR="00C21296" w:rsidRPr="008952C8" w:rsidRDefault="00C21296">
      <w:pPr>
        <w:rPr>
          <w:lang w:val="en-US"/>
        </w:rPr>
      </w:pPr>
    </w:p>
    <w:p w:rsidR="00C21296" w:rsidRPr="008952C8" w:rsidRDefault="00C21296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"/>
        <w:gridCol w:w="2320"/>
        <w:gridCol w:w="1985"/>
        <w:gridCol w:w="1276"/>
        <w:gridCol w:w="1275"/>
        <w:gridCol w:w="1690"/>
      </w:tblGrid>
      <w:tr w:rsidR="00C21296" w:rsidRPr="008952C8" w:rsidTr="000D049F">
        <w:trPr>
          <w:trHeight w:val="1104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.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 Partn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 &amp; Data Processing Consent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ian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7. 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. O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 Nov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 Nov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 Nov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 Nov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 Nov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 Nov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 Nov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ian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 Nov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utory Health Insurance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 O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utory Health Insurance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 O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Chamber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O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Chamber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 O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Chamber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Nov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l Chamber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Nov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App producers or App Certification Representative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. Nov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App producers or App Certification Representative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. Nov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9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App producers or App Certification Representative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 Nov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itical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 O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 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itical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. Nov</w:t>
            </w:r>
            <w:r w:rsidR="000D049F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itical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4. </w:t>
            </w:r>
            <w:r w:rsidR="008952C8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itical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</w:t>
            </w:r>
            <w:r w:rsidR="008952C8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</w:t>
            </w: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21296" w:rsidRPr="008952C8" w:rsidTr="00C21296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itical Representatives </w:t>
            </w:r>
            <w:r w:rsidR="00C21296"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. Jan 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0D0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1296" w:rsidRPr="008952C8" w:rsidRDefault="00C212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52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:rsidR="00C21296" w:rsidRPr="008952C8" w:rsidRDefault="00C21296">
      <w:pPr>
        <w:rPr>
          <w:lang w:val="en-US"/>
        </w:rPr>
      </w:pPr>
    </w:p>
    <w:p w:rsidR="00C21296" w:rsidRPr="008952C8" w:rsidRDefault="00C21296" w:rsidP="00C21296">
      <w:pPr>
        <w:rPr>
          <w:sz w:val="20"/>
          <w:szCs w:val="20"/>
          <w:lang w:val="en-US"/>
        </w:rPr>
      </w:pPr>
      <w:r w:rsidRPr="008952C8">
        <w:rPr>
          <w:sz w:val="20"/>
          <w:szCs w:val="20"/>
          <w:lang w:val="en-US"/>
        </w:rPr>
        <w:t xml:space="preserve">Group I: &lt; 35 </w:t>
      </w:r>
    </w:p>
    <w:p w:rsidR="00C21296" w:rsidRPr="008952C8" w:rsidRDefault="00C21296" w:rsidP="00C21296">
      <w:pPr>
        <w:rPr>
          <w:sz w:val="20"/>
          <w:szCs w:val="20"/>
          <w:lang w:val="en-US"/>
        </w:rPr>
      </w:pPr>
      <w:r w:rsidRPr="008952C8">
        <w:rPr>
          <w:sz w:val="20"/>
          <w:szCs w:val="20"/>
          <w:lang w:val="en-US"/>
        </w:rPr>
        <w:t xml:space="preserve">Group II. 35 - 50 </w:t>
      </w:r>
    </w:p>
    <w:p w:rsidR="00C21296" w:rsidRPr="008952C8" w:rsidRDefault="00C21296" w:rsidP="00C21296">
      <w:pPr>
        <w:rPr>
          <w:sz w:val="20"/>
          <w:szCs w:val="20"/>
          <w:lang w:val="en-US"/>
        </w:rPr>
      </w:pPr>
      <w:r w:rsidRPr="008952C8">
        <w:rPr>
          <w:sz w:val="20"/>
          <w:szCs w:val="20"/>
          <w:lang w:val="en-US"/>
        </w:rPr>
        <w:t xml:space="preserve">Group III: &gt; 50 </w:t>
      </w:r>
    </w:p>
    <w:p w:rsidR="00C21296" w:rsidRPr="008952C8" w:rsidRDefault="00C21296">
      <w:pPr>
        <w:rPr>
          <w:lang w:val="en-US"/>
        </w:rPr>
      </w:pPr>
    </w:p>
    <w:p w:rsidR="00C21296" w:rsidRDefault="00C21296">
      <w:pPr>
        <w:rPr>
          <w:lang w:val="en-US"/>
        </w:rPr>
      </w:pPr>
    </w:p>
    <w:p w:rsidR="008952C8" w:rsidRPr="002240D2" w:rsidRDefault="008952C8" w:rsidP="002240D2">
      <w:pPr>
        <w:keepNext/>
        <w:keepLines/>
        <w:numPr>
          <w:ilvl w:val="0"/>
          <w:numId w:val="2"/>
        </w:numPr>
        <w:spacing w:before="240" w:after="120" w:line="480" w:lineRule="auto"/>
        <w:ind w:left="0" w:firstLine="0"/>
        <w:jc w:val="both"/>
        <w:outlineLvl w:val="1"/>
        <w:rPr>
          <w:b/>
          <w:lang w:val="en-US"/>
        </w:rPr>
      </w:pPr>
      <w:r w:rsidRPr="0085034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Code Report </w:t>
      </w:r>
      <w:r w:rsidR="002240D2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–</w:t>
      </w:r>
      <w:r w:rsidRPr="00850341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Interview</w:t>
      </w:r>
      <w:r w:rsidR="002240D2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 xml:space="preserve"> S</w:t>
      </w:r>
      <w:r w:rsidRPr="002240D2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tudy</w:t>
      </w:r>
    </w:p>
    <w:p w:rsidR="008952C8" w:rsidRPr="008952C8" w:rsidRDefault="008952C8">
      <w:pPr>
        <w:rPr>
          <w:lang w:val="en-US"/>
        </w:rPr>
      </w:pP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5320"/>
      </w:tblGrid>
      <w:tr w:rsidR="00C21296" w:rsidRPr="008952C8" w:rsidTr="00C21296">
        <w:trPr>
          <w:trHeight w:val="28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96" w:rsidRPr="008952C8" w:rsidRDefault="00C21296" w:rsidP="00C21296">
            <w:pP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8952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Titl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296" w:rsidRPr="008952C8" w:rsidRDefault="00C21296" w:rsidP="00C21296">
            <w:pP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8952C8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ATLAS.ti – Code-Report</w:t>
            </w:r>
          </w:p>
        </w:tc>
      </w:tr>
      <w:tr w:rsidR="00C21296" w:rsidRPr="008952C8" w:rsidTr="00C21296">
        <w:trPr>
          <w:trHeight w:val="28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96" w:rsidRPr="008952C8" w:rsidRDefault="008952C8" w:rsidP="00C21296">
            <w:pP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8952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Project</w:t>
            </w:r>
            <w:r w:rsidR="00C21296" w:rsidRPr="008952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: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296" w:rsidRPr="008952C8" w:rsidRDefault="00C21296" w:rsidP="00C21296">
            <w:pP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8952C8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Digital Healthcare Act</w:t>
            </w:r>
          </w:p>
        </w:tc>
      </w:tr>
      <w:tr w:rsidR="00C21296" w:rsidRPr="008952C8" w:rsidTr="00C21296">
        <w:trPr>
          <w:trHeight w:val="28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96" w:rsidRPr="008952C8" w:rsidRDefault="00C21296" w:rsidP="00C21296">
            <w:pP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8952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Dat</w:t>
            </w:r>
            <w:r w:rsidR="008952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e</w:t>
            </w:r>
            <w:r w:rsidRPr="008952C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: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1296" w:rsidRPr="008952C8" w:rsidRDefault="00C21296" w:rsidP="00C21296">
            <w:pPr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8952C8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07.05.2020 - 14:40:32</w:t>
            </w:r>
          </w:p>
        </w:tc>
      </w:tr>
    </w:tbl>
    <w:p w:rsidR="00C21296" w:rsidRPr="008952C8" w:rsidRDefault="00C21296">
      <w:pPr>
        <w:rPr>
          <w:lang w:val="en-US"/>
        </w:rPr>
      </w:pPr>
    </w:p>
    <w:p w:rsidR="00C21296" w:rsidRPr="008952C8" w:rsidRDefault="00C21296">
      <w:pPr>
        <w:rPr>
          <w:lang w:val="en-US"/>
        </w:rPr>
      </w:pPr>
    </w:p>
    <w:p w:rsidR="00C21296" w:rsidRPr="008952C8" w:rsidRDefault="00C21296">
      <w:pPr>
        <w:rPr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245"/>
        <w:gridCol w:w="1418"/>
      </w:tblGrid>
      <w:tr w:rsidR="002240D2" w:rsidRPr="002240D2" w:rsidTr="002240D2">
        <w:trPr>
          <w:trHeight w:val="340"/>
        </w:trPr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240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de-Group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240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od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240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requency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ification Proces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s need to be certified as medical devices (EU la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ArM good agent for certification proc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fArM not right agent to certify apps - need for new interdisciplina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ard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alogue of crit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ification process too fast - proof of effectiveness before certific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dence testing should be different to costly medication test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at chance to test a new treatment for 12 months - fast tr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for more experience - learning by implement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, evidence could be too low but yet certif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s for the Health Care System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 disease management, education &amp; monitor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Detection of Condi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ility through time and waiting time redu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treatment qu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ized therap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pticism about ability of health apps and the improvement of treatment qua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ce improvement for pat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s about Data Use, Data Privacy and Data Security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nalysis through health ins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s advantage for doctor’s diagnosis and therap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could be very valuable for researc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privacy and data security manageable, no big probl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privacy sometimes blocks innov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Sales to Third Parties and Discrimin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security and data privacy very important and should have highest prior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vernment should protect and regulate data storage and us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should be owner of da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data should be anonymized, transparency about process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siderations for the App Develop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 producer should educate docto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s need proof of effectiven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market entry barri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 for free rider probl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price sett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Developmen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s depend on dem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increase in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effici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very high increase of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 cost reduction in the long run, depends on ap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saves indirect co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pticism about cost reduction through digitization and the efficiency of health app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Doctor and Potential Effects on Daily Routin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demographics and personal interests of doctors play a ro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ctors of health care sector will benefit (specialists and generalist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s could reduce unnecessary doctors’ vis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s do not reduce doctors’ visi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ld help to counter lack of physicians in rural areas, decrease ways to doctors for pat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 plays main ro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s are skeptic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s have little knowledge about app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s need health app education, many are already left behi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s need positive monetary incentive to prescribe and supervise health app 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s Responsib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s should monitor app usa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in quality through better diagnostics, early detection and monitor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worklo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Patient and potential App Effect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b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amp; demographic factors are no excluding crit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demographics and digital literacy/interest as limiting fac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s to increase adherence &amp; compliance and change patient behavi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atient dem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in patient education, disease management and patient emancip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tle dem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obility &amp; time constraints - flexib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yment scenario should be differ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unguided self-assessment and misinterpre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bility and technology litera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tical Incentive System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G enables digitization and innovation in health care sec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 very special with data secur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sion of doctors in decision making introduction of reward sys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constraints as motivation obstacle triggers rej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constraints as useful and necessary instru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character for other countr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shell trigger digitization in health care sector - investment ga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 compatibility between syste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of the Statutory Health Insurer and Reimbursement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s should be payed or co-payed by pat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surer should not be health app provi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entive based health insurance pl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active role for health insurer, quality improv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ve treaties and negotiation with health App provider plausi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utory health insurance should pay, good incentive sys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2240D2" w:rsidRPr="002240D2" w:rsidTr="002240D2">
        <w:trPr>
          <w:trHeight w:val="680"/>
        </w:trPr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at for solidarity-based sys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40D2" w:rsidRPr="002240D2" w:rsidRDefault="002240D2" w:rsidP="002240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:rsidR="00C21296" w:rsidRPr="002240D2" w:rsidRDefault="00C21296" w:rsidP="002240D2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21296" w:rsidRPr="002240D2" w:rsidSect="00EB0D8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83BDD"/>
    <w:multiLevelType w:val="hybridMultilevel"/>
    <w:tmpl w:val="BFE093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722D3F"/>
    <w:multiLevelType w:val="hybridMultilevel"/>
    <w:tmpl w:val="B0BEF2B4"/>
    <w:lvl w:ilvl="0" w:tplc="AED46EE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296"/>
    <w:rsid w:val="000D049F"/>
    <w:rsid w:val="000F1434"/>
    <w:rsid w:val="001E3345"/>
    <w:rsid w:val="002240D2"/>
    <w:rsid w:val="00451E12"/>
    <w:rsid w:val="00850341"/>
    <w:rsid w:val="008952C8"/>
    <w:rsid w:val="00C21296"/>
    <w:rsid w:val="00E93530"/>
    <w:rsid w:val="00EB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2E3C09"/>
  <w15:chartTrackingRefBased/>
  <w15:docId w15:val="{D5C83790-BEC6-2C45-83E2-B3C0493B7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1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212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0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l, Dr. Alexandra</dc:creator>
  <cp:keywords/>
  <dc:description/>
  <cp:lastModifiedBy>Heidel, Dr. Alexandra</cp:lastModifiedBy>
  <cp:revision>6</cp:revision>
  <dcterms:created xsi:type="dcterms:W3CDTF">2023-01-21T07:17:00Z</dcterms:created>
  <dcterms:modified xsi:type="dcterms:W3CDTF">2023-03-12T15:42:00Z</dcterms:modified>
</cp:coreProperties>
</file>